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131413"/>
          <w:sz w:val="28"/>
          <w:szCs w:val="28"/>
        </w:rPr>
        <w:t>Supplementary table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2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Univariable and multivariable models of age and ORT in the prediction of poor response</w:t>
      </w:r>
    </w:p>
    <w:tbl>
      <w:tblPr>
        <w:tblStyle w:val="3"/>
        <w:tblW w:w="0" w:type="auto"/>
        <w:tblInd w:w="-456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827"/>
        <w:gridCol w:w="1668"/>
        <w:gridCol w:w="1665"/>
        <w:gridCol w:w="1668"/>
        <w:gridCol w:w="1798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Univariate Model)</w:t>
            </w: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  <w:p>
            <w:pPr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Univariate Model)</w:t>
            </w:r>
          </w:p>
        </w:tc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justed Odds Ratio (Multivariate Model)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justed P-Value(Multivariate Mode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age</w:t>
            </w:r>
          </w:p>
        </w:tc>
        <w:tc>
          <w:tcPr>
            <w:tcW w:w="82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988</w:t>
            </w:r>
          </w:p>
        </w:tc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3(1.179-1.188)</w:t>
            </w:r>
          </w:p>
        </w:tc>
        <w:tc>
          <w:tcPr>
            <w:tcW w:w="1665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0(1.040-1.059)</w:t>
            </w:r>
          </w:p>
        </w:tc>
        <w:tc>
          <w:tcPr>
            <w:tcW w:w="1798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 BMI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355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4(1.038-1.050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0(1.035-1.065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 AMH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02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0(0.351-0.391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2(0.672-0.754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asal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SH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52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8(1.247-1.269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0(1.073-1.106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al LH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95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(1.002-1.012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(0.988-1.014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C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884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(0.701-0.712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(0.886-0.912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Gn does 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02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(1.000-1.000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(1.000-1.000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Gn day</w:t>
            </w:r>
          </w:p>
        </w:tc>
        <w:tc>
          <w:tcPr>
            <w:tcW w:w="82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02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(0.699-0.715)</w:t>
            </w:r>
          </w:p>
        </w:tc>
        <w:tc>
          <w:tcPr>
            <w:tcW w:w="166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6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8(0.750-0.807)</w:t>
            </w:r>
          </w:p>
        </w:tc>
        <w:tc>
          <w:tcPr>
            <w:tcW w:w="1798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9CB4F5"/>
    <w:multiLevelType w:val="singleLevel"/>
    <w:tmpl w:val="519CB4F5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EF38DE"/>
    <w:rsid w:val="4CEF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6:57:00Z</dcterms:created>
  <dc:creator>Administrator</dc:creator>
  <cp:lastModifiedBy>Administrator</cp:lastModifiedBy>
  <dcterms:modified xsi:type="dcterms:W3CDTF">2021-08-20T06:5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BA3805EA2A14D8CA660071641E3E269</vt:lpwstr>
  </property>
</Properties>
</file>